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B8E" w:rsidRPr="00A04BF6" w:rsidRDefault="00147B8E" w:rsidP="00147B8E">
      <w:pPr>
        <w:spacing w:before="0" w:after="0" w:line="480" w:lineRule="auto"/>
        <w:jc w:val="both"/>
        <w:rPr>
          <w:rFonts w:ascii="Times New Roman" w:hAnsi="Times New Roman" w:cs="Times New Roman"/>
          <w:i/>
          <w:sz w:val="20"/>
          <w:szCs w:val="24"/>
          <w:lang w:val="en-SG"/>
        </w:rPr>
      </w:pPr>
    </w:p>
    <w:tbl>
      <w:tblPr>
        <w:tblW w:w="128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1098"/>
        <w:gridCol w:w="897"/>
        <w:gridCol w:w="956"/>
        <w:gridCol w:w="780"/>
        <w:gridCol w:w="696"/>
        <w:gridCol w:w="1098"/>
        <w:gridCol w:w="897"/>
        <w:gridCol w:w="956"/>
        <w:gridCol w:w="780"/>
        <w:gridCol w:w="696"/>
      </w:tblGrid>
      <w:tr w:rsidR="00133879" w:rsidRPr="00A04BF6" w:rsidTr="00133879">
        <w:trPr>
          <w:trHeight w:val="34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bookmarkStart w:id="0" w:name="_GoBack"/>
            <w:bookmarkEnd w:id="0"/>
            <w:r w:rsidRPr="00A04B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SG"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ale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Females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Cameroonia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Senegale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Cameroonia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Senegale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  <w:t>p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 w:eastAsia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5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2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SG" w:eastAsia="fr-FR"/>
              </w:rPr>
            </w:pP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Age (y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9.5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4.2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7.5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6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Height (cm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70.8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2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76.9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2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6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*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Weight (kg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77.6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5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71.9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5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7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7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BMI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 (kg/m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2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26.5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4.5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23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4.5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Waist </w:t>
            </w: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circumference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 xml:space="preserve"> 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(cm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0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1.6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81.2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1.6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Hip </w:t>
            </w: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circumference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 xml:space="preserve"> 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(cm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9.2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.7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5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.7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0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0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WHR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9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1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8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1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Body fat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9.9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8.6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Biepicondylar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 </w:t>
            </w: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humerus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9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7.0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Biepicondylar</w:t>
            </w:r>
            <w:proofErr w:type="spellEnd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 xml:space="preserve"> femur (cm)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.3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8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9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8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Endomorphy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.3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2.7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NS</w:t>
            </w:r>
          </w:p>
        </w:tc>
      </w:tr>
      <w:tr w:rsidR="00133879" w:rsidRPr="00A04BF6" w:rsidTr="00133879">
        <w:trPr>
          <w:trHeight w:val="3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Mesomorphy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8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4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</w:t>
            </w:r>
          </w:p>
        </w:tc>
      </w:tr>
      <w:tr w:rsidR="00133879" w:rsidRPr="00A04BF6" w:rsidTr="00133879">
        <w:trPr>
          <w:trHeight w:val="40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</w:pPr>
            <w:proofErr w:type="spellStart"/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SG" w:eastAsia="fr-FR"/>
              </w:rPr>
              <w:t>Ectomorphy</w:t>
            </w:r>
            <w:r w:rsidRPr="00A04B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SG" w:eastAsia="fr-FR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B8E" w:rsidRPr="00A04BF6" w:rsidRDefault="00147B8E" w:rsidP="00E7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</w:pPr>
            <w:r w:rsidRPr="00A04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fr-FR"/>
              </w:rPr>
              <w:t>**</w:t>
            </w:r>
          </w:p>
        </w:tc>
      </w:tr>
    </w:tbl>
    <w:p w:rsidR="008D06FD" w:rsidRDefault="00133879"/>
    <w:sectPr w:rsidR="008D06FD" w:rsidSect="00147B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B8E"/>
    <w:rsid w:val="00133879"/>
    <w:rsid w:val="00147B8E"/>
    <w:rsid w:val="001D7850"/>
    <w:rsid w:val="00D7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477D9-EDB4-4F5F-8A20-70E91E24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B8E"/>
    <w:pPr>
      <w:spacing w:before="120" w:after="120" w:line="276" w:lineRule="auto"/>
      <w:contextualSpacing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6BF5-14AE-4FD2-AEA8-177DD36A5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50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</dc:creator>
  <cp:keywords/>
  <dc:description/>
  <cp:lastModifiedBy>manou</cp:lastModifiedBy>
  <cp:revision>2</cp:revision>
  <dcterms:created xsi:type="dcterms:W3CDTF">2015-06-02T14:13:00Z</dcterms:created>
  <dcterms:modified xsi:type="dcterms:W3CDTF">2015-06-03T22:33:00Z</dcterms:modified>
</cp:coreProperties>
</file>